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C18AAA" w14:textId="10819F8E" w:rsidR="00B13A42" w:rsidRPr="00D56819" w:rsidRDefault="00B13A42" w:rsidP="00EE5A35">
      <w:pPr>
        <w:pStyle w:val="Normal1"/>
        <w:rPr>
          <w:rFonts w:ascii="Arial" w:eastAsia="Arial" w:hAnsi="Arial" w:cs="Arial"/>
          <w:b/>
          <w:color w:val="000000" w:themeColor="text1"/>
        </w:rPr>
      </w:pPr>
      <w:r>
        <w:rPr>
          <w:rFonts w:ascii="Arial" w:eastAsia="Arial" w:hAnsi="Arial" w:cs="Arial"/>
          <w:b/>
          <w:color w:val="000000" w:themeColor="text1"/>
        </w:rPr>
        <w:t>D</w:t>
      </w:r>
      <w:r w:rsidRPr="00D56819">
        <w:rPr>
          <w:rFonts w:ascii="Arial" w:eastAsia="Arial" w:hAnsi="Arial" w:cs="Arial"/>
          <w:b/>
          <w:color w:val="000000" w:themeColor="text1"/>
        </w:rPr>
        <w:t>esign of a patient</w:t>
      </w:r>
      <w:r>
        <w:rPr>
          <w:rFonts w:ascii="Arial" w:eastAsia="Arial" w:hAnsi="Arial" w:cs="Arial"/>
          <w:b/>
          <w:color w:val="000000" w:themeColor="text1"/>
        </w:rPr>
        <w:t>-centered</w:t>
      </w:r>
      <w:r w:rsidRPr="00D56819">
        <w:rPr>
          <w:rFonts w:ascii="Arial" w:eastAsia="Arial" w:hAnsi="Arial" w:cs="Arial"/>
          <w:b/>
          <w:color w:val="000000" w:themeColor="text1"/>
        </w:rPr>
        <w:t xml:space="preserve"> </w:t>
      </w:r>
      <w:r>
        <w:rPr>
          <w:rFonts w:ascii="Arial" w:eastAsia="Arial" w:hAnsi="Arial" w:cs="Arial"/>
          <w:b/>
          <w:color w:val="000000" w:themeColor="text1"/>
        </w:rPr>
        <w:t>decision support tool</w:t>
      </w:r>
      <w:r w:rsidRPr="00D56819">
        <w:rPr>
          <w:rFonts w:ascii="Arial" w:eastAsia="Arial" w:hAnsi="Arial" w:cs="Arial"/>
          <w:b/>
          <w:color w:val="000000" w:themeColor="text1"/>
        </w:rPr>
        <w:t xml:space="preserve"> when selecting an organ</w:t>
      </w:r>
      <w:r>
        <w:rPr>
          <w:rFonts w:ascii="Arial" w:eastAsia="Arial" w:hAnsi="Arial" w:cs="Arial"/>
          <w:b/>
          <w:color w:val="000000" w:themeColor="text1"/>
        </w:rPr>
        <w:t xml:space="preserve"> </w:t>
      </w:r>
      <w:r w:rsidRPr="00D56819">
        <w:rPr>
          <w:rFonts w:ascii="Arial" w:eastAsia="Arial" w:hAnsi="Arial" w:cs="Arial"/>
          <w:b/>
          <w:color w:val="000000" w:themeColor="text1"/>
        </w:rPr>
        <w:t>transplant center</w:t>
      </w:r>
    </w:p>
    <w:p w14:paraId="3A5D9DE1" w14:textId="77777777" w:rsidR="00EE5A35" w:rsidRDefault="00EE5A35" w:rsidP="0009329D">
      <w:pPr>
        <w:rPr>
          <w:rFonts w:ascii="Arial" w:hAnsi="Arial" w:cs="Arial"/>
          <w:b/>
          <w:u w:val="single"/>
        </w:rPr>
      </w:pPr>
    </w:p>
    <w:p w14:paraId="5E901A2F" w14:textId="77340F76" w:rsidR="00FA2F07" w:rsidRPr="00C04EC2" w:rsidRDefault="0009329D">
      <w:pPr>
        <w:rPr>
          <w:rFonts w:ascii="Arial" w:hAnsi="Arial" w:cs="Arial"/>
          <w:b/>
          <w:u w:val="single"/>
        </w:rPr>
      </w:pPr>
      <w:r w:rsidRPr="00BD5FC9">
        <w:rPr>
          <w:rFonts w:ascii="Arial" w:hAnsi="Arial" w:cs="Arial"/>
          <w:b/>
          <w:u w:val="single"/>
        </w:rPr>
        <w:t>Supplemental Materials</w:t>
      </w:r>
      <w:r w:rsidR="0015225C" w:rsidRPr="00BD5FC9">
        <w:rPr>
          <w:rFonts w:ascii="Arial" w:hAnsi="Arial" w:cs="Arial"/>
          <w:b/>
          <w:u w:val="single"/>
        </w:rPr>
        <w:t>: Tables</w:t>
      </w:r>
    </w:p>
    <w:tbl>
      <w:tblPr>
        <w:tblStyle w:val="4"/>
        <w:tblpPr w:leftFromText="180" w:rightFromText="180" w:vertAnchor="text" w:horzAnchor="margin" w:tblpY="169"/>
        <w:tblOverlap w:val="never"/>
        <w:tblW w:w="9360" w:type="dxa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360"/>
      </w:tblGrid>
      <w:tr w:rsidR="00FA2F07" w:rsidRPr="008B4A69" w14:paraId="703022CE" w14:textId="77777777" w:rsidTr="000634AD">
        <w:tc>
          <w:tcPr>
            <w:tcW w:w="9360" w:type="dxa"/>
            <w:tcBorders>
              <w:bottom w:val="single" w:sz="4" w:space="0" w:color="000000"/>
            </w:tcBorders>
          </w:tcPr>
          <w:p w14:paraId="59496838" w14:textId="391BDF75" w:rsidR="00FA2F07" w:rsidRPr="008B4A69" w:rsidRDefault="00FA2F07" w:rsidP="000634AD">
            <w:pPr>
              <w:pStyle w:val="Normal1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  <w:t>S3</w:t>
            </w:r>
            <w:r w:rsidR="00E50514"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  <w:t xml:space="preserve"> </w:t>
            </w:r>
            <w:r w:rsidR="00E50514" w:rsidRPr="008B4A69"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  <w:t>Table</w:t>
            </w:r>
            <w:bookmarkStart w:id="0" w:name="_GoBack"/>
            <w:bookmarkEnd w:id="0"/>
            <w:r w:rsidRPr="008B4A69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: Usability </w:t>
            </w:r>
            <w:r w:rsidR="007C57CA">
              <w:rPr>
                <w:rFonts w:ascii="Arial" w:eastAsia="Arial" w:hAnsi="Arial" w:cs="Arial"/>
                <w:color w:val="auto"/>
                <w:sz w:val="20"/>
                <w:szCs w:val="20"/>
              </w:rPr>
              <w:t>t</w:t>
            </w:r>
            <w:r w:rsidRPr="008B4A69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esting </w:t>
            </w:r>
            <w:r w:rsidR="007C57CA">
              <w:rPr>
                <w:rFonts w:ascii="Arial" w:eastAsia="Arial" w:hAnsi="Arial" w:cs="Arial"/>
                <w:color w:val="auto"/>
                <w:sz w:val="20"/>
                <w:szCs w:val="20"/>
              </w:rPr>
              <w:t>h</w:t>
            </w:r>
            <w:r w:rsidRPr="008B4A69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ealth </w:t>
            </w:r>
            <w:r w:rsidR="007C57CA">
              <w:rPr>
                <w:rFonts w:ascii="Arial" w:eastAsia="Arial" w:hAnsi="Arial" w:cs="Arial"/>
                <w:color w:val="auto"/>
                <w:sz w:val="20"/>
                <w:szCs w:val="20"/>
              </w:rPr>
              <w:t>h</w:t>
            </w:r>
            <w:r w:rsidRPr="008B4A69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istory </w:t>
            </w:r>
            <w:r w:rsidR="007C57CA">
              <w:rPr>
                <w:rFonts w:ascii="Arial" w:eastAsia="Arial" w:hAnsi="Arial" w:cs="Arial"/>
                <w:color w:val="auto"/>
                <w:sz w:val="20"/>
                <w:szCs w:val="20"/>
              </w:rPr>
              <w:t>q</w:t>
            </w:r>
            <w:r w:rsidRPr="008B4A69">
              <w:rPr>
                <w:rFonts w:ascii="Arial" w:eastAsia="Arial" w:hAnsi="Arial" w:cs="Arial"/>
                <w:color w:val="auto"/>
                <w:sz w:val="20"/>
                <w:szCs w:val="20"/>
              </w:rPr>
              <w:t>uestionnaire</w:t>
            </w:r>
            <w:r w:rsidR="008B4A69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 for kidney transplant patients. Questionnaires for liver, heart, and lung patients were similar but included health questions specific to each organ type</w:t>
            </w:r>
            <w:r w:rsidRPr="008B4A69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. </w:t>
            </w:r>
          </w:p>
        </w:tc>
      </w:tr>
      <w:tr w:rsidR="00FA2F07" w:rsidRPr="008B4A69" w14:paraId="753D1D02" w14:textId="77777777" w:rsidTr="000634AD"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</w:tcPr>
          <w:p w14:paraId="7EFDB291" w14:textId="77777777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What caused your own kidneys to stop working? </w:t>
            </w:r>
          </w:p>
          <w:p w14:paraId="65B85B49" w14:textId="533A5DFB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1) Diabetes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</w:p>
          <w:p w14:paraId="6C92EE09" w14:textId="0B69D8AB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2) Hypertension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</w:p>
          <w:p w14:paraId="5BC2CC66" w14:textId="6DD45D25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3) Polycystic kidney disease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</w:p>
          <w:p w14:paraId="5B284C14" w14:textId="15FEB151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4) Glomerular disease </w:t>
            </w:r>
          </w:p>
          <w:p w14:paraId="4A0A48F9" w14:textId="0031C000" w:rsid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5) Other: _______________________</w:t>
            </w:r>
          </w:p>
          <w:p w14:paraId="5520CC6E" w14:textId="704C6174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6) Don’t know</w:t>
            </w:r>
          </w:p>
          <w:p w14:paraId="664F81C2" w14:textId="77777777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</w:p>
          <w:p w14:paraId="7AC25A8A" w14:textId="5C9C11B6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sz w:val="20"/>
                <w:szCs w:val="20"/>
              </w:rPr>
              <w:t>Review this list of some medical problems.  Please answer Yes or No whether a doctor or other health care provider has ever told you that you have these problems.</w:t>
            </w:r>
          </w:p>
          <w:p w14:paraId="79ECE3BB" w14:textId="62645962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High Blood Pressure  (Hypertension)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No</w:t>
            </w:r>
          </w:p>
          <w:p w14:paraId="0FE966BC" w14:textId="49B0F2AD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Diabetes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No</w:t>
            </w:r>
          </w:p>
          <w:p w14:paraId="7569F70B" w14:textId="51872B0A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a. [If YES] Do you use insulin?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No</w:t>
            </w:r>
          </w:p>
          <w:p w14:paraId="4F510204" w14:textId="498AF420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Asthma or Emphysema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No</w:t>
            </w:r>
          </w:p>
          <w:p w14:paraId="03888C3F" w14:textId="72C45321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Cancer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No</w:t>
            </w:r>
          </w:p>
          <w:p w14:paraId="450FC175" w14:textId="2356BC6B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Stroke or Cerebrovascular accident (CVA)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No</w:t>
            </w:r>
          </w:p>
          <w:p w14:paraId="5179E56A" w14:textId="10737248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High Cholesterol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No</w:t>
            </w:r>
          </w:p>
          <w:p w14:paraId="0DDB971B" w14:textId="58C260FB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Coronary Artery Disease or Heart Attack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No</w:t>
            </w:r>
          </w:p>
          <w:p w14:paraId="1679E80A" w14:textId="6AE3E05C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Heart Failure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No</w:t>
            </w:r>
          </w:p>
          <w:p w14:paraId="5DC776E9" w14:textId="37232F52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Irregular beating of the heart or Cardiac arrest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No</w:t>
            </w:r>
          </w:p>
          <w:p w14:paraId="03D4B7FC" w14:textId="031C380E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(heart stops beating)</w:t>
            </w:r>
          </w:p>
          <w:p w14:paraId="1108F7E6" w14:textId="2DA6F861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Hepatitis or Liver Disease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No</w:t>
            </w:r>
          </w:p>
          <w:p w14:paraId="201ADB2B" w14:textId="28EE4B10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Overweight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No</w:t>
            </w:r>
          </w:p>
          <w:p w14:paraId="14C88C5C" w14:textId="77777777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</w:p>
          <w:p w14:paraId="36B4E4FA" w14:textId="340F518E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Have you had any of the following </w:t>
            </w:r>
            <w:r w:rsidRPr="008B4A69">
              <w:rPr>
                <w:rFonts w:ascii="Arial" w:eastAsia="Arial" w:hAnsi="Arial" w:cs="Arial"/>
                <w:b/>
                <w:sz w:val="20"/>
                <w:szCs w:val="20"/>
              </w:rPr>
              <w:t>during the past 1 year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  <w:p w14:paraId="11437216" w14:textId="22851C92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Angina or Chest pains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No</w:t>
            </w:r>
          </w:p>
          <w:p w14:paraId="637C70A9" w14:textId="5CC05AA8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Shortness of Breath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No</w:t>
            </w:r>
          </w:p>
          <w:p w14:paraId="37FAE5DA" w14:textId="77777777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</w:p>
          <w:p w14:paraId="44871E69" w14:textId="535C140D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Have you </w:t>
            </w:r>
            <w:r w:rsidRPr="008B4A69">
              <w:rPr>
                <w:rFonts w:ascii="Arial" w:eastAsia="Arial" w:hAnsi="Arial" w:cs="Arial"/>
                <w:b/>
                <w:sz w:val="20"/>
                <w:szCs w:val="20"/>
              </w:rPr>
              <w:t xml:space="preserve">ever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had any of the following procedures?</w:t>
            </w:r>
          </w:p>
          <w:p w14:paraId="22E6D01E" w14:textId="1D3A9C8F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Bypass heart surgery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No</w:t>
            </w:r>
          </w:p>
          <w:p w14:paraId="0191B4DF" w14:textId="25B607F5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Coronary Angioplasty (procedure to open clogged arteries in your heart)</w:t>
            </w:r>
          </w:p>
          <w:p w14:paraId="4DD4857C" w14:textId="02F918AF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No</w:t>
            </w:r>
          </w:p>
          <w:p w14:paraId="6D11C1E8" w14:textId="77777777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</w:p>
          <w:p w14:paraId="20F62502" w14:textId="7872BB20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How many times have you been admitted to the hospital in the last 12 months? </w:t>
            </w:r>
          </w:p>
          <w:p w14:paraId="1B8C1045" w14:textId="5E0B1C07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sz w:val="20"/>
                <w:szCs w:val="20"/>
              </w:rPr>
              <w:t>Have you ever been evaluated for a kidney transplant at another transplant center?</w:t>
            </w:r>
          </w:p>
          <w:p w14:paraId="56E7569D" w14:textId="56562304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 No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 Not Sure</w:t>
            </w:r>
          </w:p>
          <w:p w14:paraId="03F2B9B4" w14:textId="77777777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sz w:val="20"/>
                <w:szCs w:val="20"/>
              </w:rPr>
              <w:t>If yes, ask: At which transplant center were you evaluated? ____________________</w:t>
            </w:r>
          </w:p>
          <w:p w14:paraId="11CADAC0" w14:textId="77777777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</w:p>
          <w:p w14:paraId="084151AD" w14:textId="5EA7C0B1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sz w:val="20"/>
                <w:szCs w:val="20"/>
              </w:rPr>
              <w:lastRenderedPageBreak/>
              <w:t>Are you on the list for a kidney transplant?</w:t>
            </w:r>
          </w:p>
          <w:p w14:paraId="1C707B8B" w14:textId="77777777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 No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 Not Sure</w:t>
            </w:r>
          </w:p>
          <w:p w14:paraId="58FF436A" w14:textId="77777777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</w:p>
          <w:p w14:paraId="53CA2840" w14:textId="4AED039B" w:rsidR="008B4A69" w:rsidRPr="00EE5A35" w:rsidRDefault="00EE5A35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0EE5A35">
              <w:rPr>
                <w:rFonts w:ascii="Arial" w:eastAsia="Arial" w:hAnsi="Arial" w:cs="Arial"/>
                <w:sz w:val="20"/>
                <w:szCs w:val="20"/>
                <w:u w:val="single"/>
              </w:rPr>
              <w:t>Table S3 Continued</w:t>
            </w:r>
          </w:p>
          <w:p w14:paraId="771F10DA" w14:textId="77777777" w:rsidR="00EE5A35" w:rsidRDefault="00EE5A35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</w:p>
          <w:p w14:paraId="2AEADA40" w14:textId="7692C1BB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sz w:val="20"/>
                <w:szCs w:val="20"/>
              </w:rPr>
              <w:t>Have you had a previous kidney transplant?</w:t>
            </w:r>
          </w:p>
          <w:p w14:paraId="7C96254B" w14:textId="20C004A5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 Yes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 No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  <w:t xml:space="preserve"> </w:t>
            </w:r>
          </w:p>
          <w:p w14:paraId="51149033" w14:textId="017F0443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sz w:val="20"/>
                <w:szCs w:val="20"/>
              </w:rPr>
              <w:t>What is your blood type?</w:t>
            </w:r>
          </w:p>
          <w:p w14:paraId="581D8787" w14:textId="5C5CBBD1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 O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 A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 B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 AB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sym w:font="Symbol" w:char="F07F"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 Not Sure</w:t>
            </w:r>
          </w:p>
          <w:p w14:paraId="178E6A0A" w14:textId="6C9E3669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What is your height    </w:t>
            </w:r>
            <w:r w:rsidRPr="008B4A69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       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‘ </w:t>
            </w:r>
            <w:r w:rsidRPr="008B4A69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         </w:t>
            </w:r>
            <w:proofErr w:type="gramStart"/>
            <w:r w:rsidRPr="008B4A69">
              <w:rPr>
                <w:rFonts w:ascii="Arial" w:eastAsia="Arial" w:hAnsi="Arial" w:cs="Arial"/>
                <w:sz w:val="20"/>
                <w:szCs w:val="20"/>
              </w:rPr>
              <w:t>“ and</w:t>
            </w:r>
            <w:proofErr w:type="gramEnd"/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weight  </w:t>
            </w:r>
            <w:r w:rsidRPr="008B4A69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        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?</w:t>
            </w:r>
          </w:p>
          <w:p w14:paraId="44BEFAC2" w14:textId="0C9A5328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sz w:val="20"/>
                <w:szCs w:val="20"/>
              </w:rPr>
              <w:t>In general, how would you describe your health? Please use one of the following 5 terms.</w:t>
            </w:r>
          </w:p>
          <w:p w14:paraId="57B9F608" w14:textId="0A5B65AC" w:rsid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1)  Excellent</w:t>
            </w:r>
          </w:p>
          <w:p w14:paraId="2EA114F7" w14:textId="5A42827A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2)  Very good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</w:p>
          <w:p w14:paraId="74AE0D7C" w14:textId="18F8714B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3)  Good</w:t>
            </w:r>
          </w:p>
          <w:p w14:paraId="5448525F" w14:textId="27B68B89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4)  Fair</w:t>
            </w:r>
          </w:p>
          <w:p w14:paraId="3745BCDA" w14:textId="1774E67F" w:rsidR="008B4A69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 xml:space="preserve"> 5)  Poor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ab/>
            </w:r>
          </w:p>
          <w:p w14:paraId="62049663" w14:textId="77777777" w:rsidR="008B4A69" w:rsidRPr="008B4A69" w:rsidRDefault="008B4A69" w:rsidP="008B4A69">
            <w:pPr>
              <w:pStyle w:val="Normal1"/>
              <w:spacing w:before="120"/>
              <w:rPr>
                <w:rFonts w:ascii="Arial" w:eastAsia="Arial" w:hAnsi="Arial" w:cs="Arial"/>
                <w:sz w:val="20"/>
                <w:szCs w:val="20"/>
              </w:rPr>
            </w:pPr>
            <w:r w:rsidRPr="008B4A69">
              <w:rPr>
                <w:rFonts w:ascii="Arial" w:eastAsia="Arial" w:hAnsi="Arial" w:cs="Arial"/>
                <w:sz w:val="20"/>
                <w:szCs w:val="20"/>
              </w:rPr>
              <w:t>Are you considering living kidney donation if you are approved for kidney transplant?</w:t>
            </w:r>
          </w:p>
          <w:p w14:paraId="76C44961" w14:textId="77777777" w:rsid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sz w:val="20"/>
                <w:szCs w:val="20"/>
              </w:rPr>
              <w:t>1)  Yes</w:t>
            </w:r>
          </w:p>
          <w:p w14:paraId="01B41959" w14:textId="20C4CD1D" w:rsidR="00FA2F07" w:rsidRPr="008B4A69" w:rsidRDefault="008B4A69" w:rsidP="008B4A69">
            <w:pPr>
              <w:pStyle w:val="Normal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8B4A69">
              <w:rPr>
                <w:rFonts w:ascii="Arial" w:eastAsia="Arial" w:hAnsi="Arial" w:cs="Arial"/>
                <w:color w:val="auto"/>
                <w:sz w:val="20"/>
                <w:szCs w:val="20"/>
              </w:rPr>
              <w:t>2)  No</w:t>
            </w:r>
          </w:p>
        </w:tc>
      </w:tr>
    </w:tbl>
    <w:p w14:paraId="6CE1F9AE" w14:textId="77777777" w:rsidR="008D4FBE" w:rsidRPr="008D4FBE" w:rsidRDefault="008D4FBE" w:rsidP="008D4FBE">
      <w:pPr>
        <w:tabs>
          <w:tab w:val="left" w:pos="2051"/>
        </w:tabs>
        <w:rPr>
          <w:rFonts w:ascii="Arial" w:hAnsi="Arial" w:cs="Arial"/>
        </w:rPr>
      </w:pPr>
    </w:p>
    <w:sectPr w:rsidR="008D4FBE" w:rsidRPr="008D4FBE" w:rsidSect="00615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4458D"/>
    <w:multiLevelType w:val="hybridMultilevel"/>
    <w:tmpl w:val="E84C5F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7FC57D5"/>
    <w:multiLevelType w:val="hybridMultilevel"/>
    <w:tmpl w:val="AEF0A4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08522D"/>
    <w:multiLevelType w:val="multilevel"/>
    <w:tmpl w:val="C13478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408906C8"/>
    <w:multiLevelType w:val="hybridMultilevel"/>
    <w:tmpl w:val="592455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9411EC"/>
    <w:multiLevelType w:val="hybridMultilevel"/>
    <w:tmpl w:val="1570C276"/>
    <w:lvl w:ilvl="0" w:tplc="11D6C2F8">
      <w:start w:val="1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82C7DCB"/>
    <w:multiLevelType w:val="multilevel"/>
    <w:tmpl w:val="5FE68C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1F262D"/>
    <w:multiLevelType w:val="multilevel"/>
    <w:tmpl w:val="74BA8E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2F63F0"/>
    <w:multiLevelType w:val="hybridMultilevel"/>
    <w:tmpl w:val="1946D23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07574E"/>
    <w:multiLevelType w:val="hybridMultilevel"/>
    <w:tmpl w:val="2F08BAA0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9">
    <w:nsid w:val="7B0E0960"/>
    <w:multiLevelType w:val="multilevel"/>
    <w:tmpl w:val="C09CAEE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6"/>
  </w:num>
  <w:num w:numId="2">
    <w:abstractNumId w:val="5"/>
  </w:num>
  <w:num w:numId="3">
    <w:abstractNumId w:val="9"/>
  </w:num>
  <w:num w:numId="4">
    <w:abstractNumId w:val="2"/>
  </w:num>
  <w:num w:numId="5">
    <w:abstractNumId w:val="1"/>
  </w:num>
  <w:num w:numId="6">
    <w:abstractNumId w:val="8"/>
  </w:num>
  <w:num w:numId="7">
    <w:abstractNumId w:val="3"/>
  </w:num>
  <w:num w:numId="8">
    <w:abstractNumId w:val="0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C69"/>
    <w:rsid w:val="000013EB"/>
    <w:rsid w:val="00033730"/>
    <w:rsid w:val="000740E1"/>
    <w:rsid w:val="0009329D"/>
    <w:rsid w:val="000964A6"/>
    <w:rsid w:val="000A12E5"/>
    <w:rsid w:val="000C1E31"/>
    <w:rsid w:val="000C6DC1"/>
    <w:rsid w:val="000E3D15"/>
    <w:rsid w:val="0015225C"/>
    <w:rsid w:val="0015368F"/>
    <w:rsid w:val="00177EC5"/>
    <w:rsid w:val="00182F79"/>
    <w:rsid w:val="00192F8A"/>
    <w:rsid w:val="00196A0E"/>
    <w:rsid w:val="001A5B66"/>
    <w:rsid w:val="001C422F"/>
    <w:rsid w:val="001D784B"/>
    <w:rsid w:val="001E15B5"/>
    <w:rsid w:val="00221304"/>
    <w:rsid w:val="00225D2A"/>
    <w:rsid w:val="00230C59"/>
    <w:rsid w:val="00257DC6"/>
    <w:rsid w:val="002874D6"/>
    <w:rsid w:val="002A2B10"/>
    <w:rsid w:val="002B0C36"/>
    <w:rsid w:val="002C3540"/>
    <w:rsid w:val="002C730F"/>
    <w:rsid w:val="00325569"/>
    <w:rsid w:val="0035321D"/>
    <w:rsid w:val="00375AE1"/>
    <w:rsid w:val="00392361"/>
    <w:rsid w:val="003A3B29"/>
    <w:rsid w:val="003C684F"/>
    <w:rsid w:val="003D4AE9"/>
    <w:rsid w:val="003D6981"/>
    <w:rsid w:val="003E3076"/>
    <w:rsid w:val="00416158"/>
    <w:rsid w:val="00420B66"/>
    <w:rsid w:val="004242C7"/>
    <w:rsid w:val="00440309"/>
    <w:rsid w:val="004930F5"/>
    <w:rsid w:val="00494005"/>
    <w:rsid w:val="004E6655"/>
    <w:rsid w:val="00523E5C"/>
    <w:rsid w:val="00585C69"/>
    <w:rsid w:val="005912EC"/>
    <w:rsid w:val="005A3A69"/>
    <w:rsid w:val="005B55A7"/>
    <w:rsid w:val="005D2C3F"/>
    <w:rsid w:val="005E308A"/>
    <w:rsid w:val="00615646"/>
    <w:rsid w:val="00634BB8"/>
    <w:rsid w:val="00654BEF"/>
    <w:rsid w:val="00670CFA"/>
    <w:rsid w:val="00681590"/>
    <w:rsid w:val="0068442B"/>
    <w:rsid w:val="006917F4"/>
    <w:rsid w:val="006C0EB5"/>
    <w:rsid w:val="006F3DD4"/>
    <w:rsid w:val="00701D86"/>
    <w:rsid w:val="00723A17"/>
    <w:rsid w:val="0076444C"/>
    <w:rsid w:val="00765DEE"/>
    <w:rsid w:val="0078717C"/>
    <w:rsid w:val="007A1C06"/>
    <w:rsid w:val="007B04BF"/>
    <w:rsid w:val="007C1610"/>
    <w:rsid w:val="007C57CA"/>
    <w:rsid w:val="007D5BB0"/>
    <w:rsid w:val="007D6894"/>
    <w:rsid w:val="007F5BEB"/>
    <w:rsid w:val="00803081"/>
    <w:rsid w:val="0080421B"/>
    <w:rsid w:val="00830E95"/>
    <w:rsid w:val="008428D7"/>
    <w:rsid w:val="008754FD"/>
    <w:rsid w:val="0088404D"/>
    <w:rsid w:val="00894633"/>
    <w:rsid w:val="00895B87"/>
    <w:rsid w:val="008B4A69"/>
    <w:rsid w:val="008D4FBE"/>
    <w:rsid w:val="008F13B5"/>
    <w:rsid w:val="009056D7"/>
    <w:rsid w:val="009067CE"/>
    <w:rsid w:val="0092124A"/>
    <w:rsid w:val="00936CE0"/>
    <w:rsid w:val="00941951"/>
    <w:rsid w:val="00946558"/>
    <w:rsid w:val="00953C36"/>
    <w:rsid w:val="00983FE8"/>
    <w:rsid w:val="009A580E"/>
    <w:rsid w:val="00A165F3"/>
    <w:rsid w:val="00A20F64"/>
    <w:rsid w:val="00A55C42"/>
    <w:rsid w:val="00A5657C"/>
    <w:rsid w:val="00A61371"/>
    <w:rsid w:val="00A6564A"/>
    <w:rsid w:val="00A80127"/>
    <w:rsid w:val="00A92FA1"/>
    <w:rsid w:val="00A97531"/>
    <w:rsid w:val="00AB761D"/>
    <w:rsid w:val="00AC46DB"/>
    <w:rsid w:val="00AE1372"/>
    <w:rsid w:val="00AF75D0"/>
    <w:rsid w:val="00B0550E"/>
    <w:rsid w:val="00B13A42"/>
    <w:rsid w:val="00B36115"/>
    <w:rsid w:val="00B4079A"/>
    <w:rsid w:val="00B46D8F"/>
    <w:rsid w:val="00B47224"/>
    <w:rsid w:val="00B71A74"/>
    <w:rsid w:val="00B76C5C"/>
    <w:rsid w:val="00B8685D"/>
    <w:rsid w:val="00BB2BB4"/>
    <w:rsid w:val="00BB3530"/>
    <w:rsid w:val="00BD5FC9"/>
    <w:rsid w:val="00BD7A3C"/>
    <w:rsid w:val="00BF783D"/>
    <w:rsid w:val="00C00A15"/>
    <w:rsid w:val="00C04EC2"/>
    <w:rsid w:val="00C339B8"/>
    <w:rsid w:val="00CF1C43"/>
    <w:rsid w:val="00D60ED3"/>
    <w:rsid w:val="00DB51F3"/>
    <w:rsid w:val="00DC0955"/>
    <w:rsid w:val="00DF66AC"/>
    <w:rsid w:val="00E04626"/>
    <w:rsid w:val="00E04857"/>
    <w:rsid w:val="00E25789"/>
    <w:rsid w:val="00E37ADC"/>
    <w:rsid w:val="00E4137B"/>
    <w:rsid w:val="00E50514"/>
    <w:rsid w:val="00E54079"/>
    <w:rsid w:val="00E54C90"/>
    <w:rsid w:val="00E750B2"/>
    <w:rsid w:val="00E83766"/>
    <w:rsid w:val="00EB2292"/>
    <w:rsid w:val="00ED74BE"/>
    <w:rsid w:val="00EE5A35"/>
    <w:rsid w:val="00EE79F0"/>
    <w:rsid w:val="00EF7772"/>
    <w:rsid w:val="00F03ECA"/>
    <w:rsid w:val="00F428B7"/>
    <w:rsid w:val="00F8601B"/>
    <w:rsid w:val="00F91D58"/>
    <w:rsid w:val="00F940DC"/>
    <w:rsid w:val="00FA207F"/>
    <w:rsid w:val="00FA2F07"/>
    <w:rsid w:val="00FD3D05"/>
    <w:rsid w:val="00FE6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998F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5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585C69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85C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link w:val="Normal1Char"/>
    <w:rsid w:val="0015368F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</w:rPr>
  </w:style>
  <w:style w:type="table" w:customStyle="1" w:styleId="4">
    <w:name w:val="4"/>
    <w:basedOn w:val="TableNormal"/>
    <w:rsid w:val="0015368F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1Char">
    <w:name w:val="Normal1 Char"/>
    <w:basedOn w:val="DefaultParagraphFont"/>
    <w:link w:val="Normal1"/>
    <w:rsid w:val="0015368F"/>
    <w:rPr>
      <w:rFonts w:ascii="Times New Roman" w:eastAsia="Times New Roman" w:hAnsi="Times New Roman" w:cs="Times New Roman"/>
      <w:color w:val="000000"/>
    </w:rPr>
  </w:style>
  <w:style w:type="paragraph" w:styleId="Subtitle">
    <w:name w:val="Subtitle"/>
    <w:basedOn w:val="Normal1"/>
    <w:next w:val="Normal1"/>
    <w:link w:val="SubtitleChar"/>
    <w:rsid w:val="007D689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7D6894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4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4D6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3540"/>
    <w:pPr>
      <w:ind w:left="720"/>
      <w:contextualSpacing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5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585C69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85C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link w:val="Normal1Char"/>
    <w:rsid w:val="0015368F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</w:rPr>
  </w:style>
  <w:style w:type="table" w:customStyle="1" w:styleId="4">
    <w:name w:val="4"/>
    <w:basedOn w:val="TableNormal"/>
    <w:rsid w:val="0015368F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1Char">
    <w:name w:val="Normal1 Char"/>
    <w:basedOn w:val="DefaultParagraphFont"/>
    <w:link w:val="Normal1"/>
    <w:rsid w:val="0015368F"/>
    <w:rPr>
      <w:rFonts w:ascii="Times New Roman" w:eastAsia="Times New Roman" w:hAnsi="Times New Roman" w:cs="Times New Roman"/>
      <w:color w:val="000000"/>
    </w:rPr>
  </w:style>
  <w:style w:type="paragraph" w:styleId="Subtitle">
    <w:name w:val="Subtitle"/>
    <w:basedOn w:val="Normal1"/>
    <w:next w:val="Normal1"/>
    <w:link w:val="SubtitleChar"/>
    <w:rsid w:val="007D689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7D6894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4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4D6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3540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9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2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 R Schaffhausen</dc:creator>
  <cp:keywords/>
  <dc:description/>
  <cp:lastModifiedBy>Mahesh</cp:lastModifiedBy>
  <cp:revision>91</cp:revision>
  <dcterms:created xsi:type="dcterms:W3CDTF">2018-10-09T15:49:00Z</dcterms:created>
  <dcterms:modified xsi:type="dcterms:W3CDTF">2021-05-06T02:37:00Z</dcterms:modified>
</cp:coreProperties>
</file>